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1F54D" w14:textId="77777777" w:rsidR="00051243" w:rsidRPr="004F6012" w:rsidRDefault="00051243" w:rsidP="0005124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22887763"/>
      <w:r w:rsidRPr="004F6012">
        <w:rPr>
          <w:rFonts w:ascii="Times New Roman" w:hAnsi="Times New Roman" w:cs="Times New Roman"/>
          <w:b/>
          <w:sz w:val="28"/>
          <w:szCs w:val="28"/>
        </w:rPr>
        <w:t xml:space="preserve">S2 Table. </w:t>
      </w:r>
      <w:r w:rsidRPr="00EB67FD">
        <w:rPr>
          <w:rFonts w:ascii="Times New Roman" w:hAnsi="Times New Roman" w:cs="Times New Roman"/>
          <w:b/>
          <w:sz w:val="28"/>
          <w:szCs w:val="28"/>
        </w:rPr>
        <w:t xml:space="preserve">Grid of hyperparameters </w:t>
      </w:r>
      <w:bookmarkEnd w:id="0"/>
    </w:p>
    <w:tbl>
      <w:tblPr>
        <w:tblStyle w:val="5"/>
        <w:tblW w:w="46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2340"/>
      </w:tblGrid>
      <w:tr w:rsidR="00051243" w14:paraId="59AD2147" w14:textId="77777777" w:rsidTr="00461BF5">
        <w:trPr>
          <w:jc w:val="center"/>
        </w:trPr>
        <w:tc>
          <w:tcPr>
            <w:tcW w:w="2340" w:type="dxa"/>
          </w:tcPr>
          <w:p w14:paraId="214C6411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ch size</w:t>
            </w:r>
          </w:p>
        </w:tc>
        <w:tc>
          <w:tcPr>
            <w:tcW w:w="2340" w:type="dxa"/>
          </w:tcPr>
          <w:p w14:paraId="0AA79288" w14:textId="4AD6CAC6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rning rate</w:t>
            </w:r>
          </w:p>
        </w:tc>
      </w:tr>
      <w:tr w:rsidR="00051243" w14:paraId="4C7F6C81" w14:textId="77777777" w:rsidTr="00461BF5">
        <w:trPr>
          <w:jc w:val="center"/>
        </w:trPr>
        <w:tc>
          <w:tcPr>
            <w:tcW w:w="2340" w:type="dxa"/>
          </w:tcPr>
          <w:p w14:paraId="61E291A2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40" w:type="dxa"/>
          </w:tcPr>
          <w:p w14:paraId="4BF9E2D2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51243" w14:paraId="1CD4B143" w14:textId="77777777" w:rsidTr="00461BF5">
        <w:trPr>
          <w:jc w:val="center"/>
        </w:trPr>
        <w:tc>
          <w:tcPr>
            <w:tcW w:w="2340" w:type="dxa"/>
          </w:tcPr>
          <w:p w14:paraId="4F725F03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340" w:type="dxa"/>
          </w:tcPr>
          <w:p w14:paraId="71B3E13C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51243" w14:paraId="7AF29221" w14:textId="77777777" w:rsidTr="00461BF5">
        <w:trPr>
          <w:jc w:val="center"/>
        </w:trPr>
        <w:tc>
          <w:tcPr>
            <w:tcW w:w="2340" w:type="dxa"/>
          </w:tcPr>
          <w:p w14:paraId="26A11190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340" w:type="dxa"/>
          </w:tcPr>
          <w:p w14:paraId="0C2B79F6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051243" w14:paraId="436BB9D0" w14:textId="77777777" w:rsidTr="00461BF5">
        <w:trPr>
          <w:jc w:val="center"/>
        </w:trPr>
        <w:tc>
          <w:tcPr>
            <w:tcW w:w="2340" w:type="dxa"/>
          </w:tcPr>
          <w:p w14:paraId="46DCEBEE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340" w:type="dxa"/>
          </w:tcPr>
          <w:p w14:paraId="2453F1B0" w14:textId="77777777" w:rsidR="00051243" w:rsidRPr="002D45BE" w:rsidRDefault="00051243" w:rsidP="00461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5BE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</w:tr>
    </w:tbl>
    <w:p w14:paraId="71FA1D53" w14:textId="77777777" w:rsidR="0009542C" w:rsidRDefault="0009542C"/>
    <w:sectPr w:rsidR="00095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243"/>
    <w:rsid w:val="00051243"/>
    <w:rsid w:val="0009542C"/>
    <w:rsid w:val="001E340F"/>
    <w:rsid w:val="003A7FEE"/>
    <w:rsid w:val="004D0318"/>
    <w:rsid w:val="00793C68"/>
    <w:rsid w:val="00AF7A37"/>
    <w:rsid w:val="00B77D85"/>
    <w:rsid w:val="00CD4EC6"/>
    <w:rsid w:val="00E22C45"/>
    <w:rsid w:val="00EA7336"/>
    <w:rsid w:val="00F669BF"/>
    <w:rsid w:val="00F9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EAF60"/>
  <w15:chartTrackingRefBased/>
  <w15:docId w15:val="{143C2F83-7023-4E70-9B3C-06CA4E53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051243"/>
    <w:pPr>
      <w:spacing w:after="0" w:line="240" w:lineRule="auto"/>
    </w:pPr>
    <w:rPr>
      <w:rFonts w:ascii="Arial" w:hAnsi="Arial" w:cs="Arial"/>
      <w:kern w:val="0"/>
      <w:lang w:val="en" w:eastAsia="ko-KR"/>
      <w14:ligatures w14:val="none"/>
    </w:r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4D03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won kyungwon</cp:lastModifiedBy>
  <cp:revision>2</cp:revision>
  <dcterms:created xsi:type="dcterms:W3CDTF">2023-05-31T15:19:00Z</dcterms:created>
  <dcterms:modified xsi:type="dcterms:W3CDTF">2023-05-31T15:19:00Z</dcterms:modified>
</cp:coreProperties>
</file>